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2054"/>
        <w:gridCol w:w="589"/>
        <w:gridCol w:w="212"/>
        <w:gridCol w:w="158"/>
        <w:gridCol w:w="711"/>
        <w:gridCol w:w="273"/>
        <w:gridCol w:w="53"/>
        <w:gridCol w:w="784"/>
        <w:gridCol w:w="79"/>
        <w:gridCol w:w="1014"/>
        <w:gridCol w:w="837"/>
        <w:gridCol w:w="1093"/>
        <w:gridCol w:w="235"/>
        <w:gridCol w:w="493"/>
        <w:gridCol w:w="188"/>
        <w:gridCol w:w="796"/>
        <w:gridCol w:w="511"/>
      </w:tblGrid>
      <w:tr w:rsidR="00703BAF" w:rsidRPr="00686DB5" w:rsidTr="007310AF">
        <w:trPr>
          <w:gridAfter w:val="2"/>
          <w:wAfter w:w="1307" w:type="dxa"/>
          <w:trHeight w:val="300"/>
        </w:trPr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Default="00703BAF" w:rsidP="00E24F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r w:rsidRPr="00965B4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ample QC</w:t>
            </w:r>
          </w:p>
          <w:p w:rsidR="00703BAF" w:rsidRPr="00686DB5" w:rsidRDefault="00703BAF" w:rsidP="00E24F8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K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eries</w:t>
            </w:r>
          </w:p>
        </w:tc>
        <w:tc>
          <w:tcPr>
            <w:tcW w:w="19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rench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eries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erma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eries</w:t>
            </w:r>
          </w:p>
        </w:tc>
        <w:tc>
          <w:tcPr>
            <w:tcW w:w="17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Default="00703BAF" w:rsidP="00EB7BC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al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ses</w:t>
            </w:r>
          </w:p>
        </w:tc>
        <w:tc>
          <w:tcPr>
            <w:tcW w:w="11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rols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ses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rol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se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rols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ses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Default="00703BAF" w:rsidP="00965B4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rols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e-QC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05</w:t>
            </w:r>
          </w:p>
        </w:tc>
        <w:tc>
          <w:tcPr>
            <w:tcW w:w="11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964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906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69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0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400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,413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,063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ailed genotyping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</w:tcBorders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4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3BAF" w:rsidRPr="00686DB5" w:rsidRDefault="00490780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bookmarkStart w:id="0" w:name="_GoBack"/>
            <w:bookmarkEnd w:id="0"/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vAlign w:val="bottom"/>
          </w:tcPr>
          <w:p w:rsidR="00703BAF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</w:tcBorders>
            <w:vAlign w:val="bottom"/>
          </w:tcPr>
          <w:p w:rsidR="00703BAF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03BAF" w:rsidRPr="00686DB5" w:rsidRDefault="00965B4C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eterozygosity outlier (MAF &gt; 0.01)</w:t>
            </w:r>
          </w:p>
        </w:tc>
        <w:tc>
          <w:tcPr>
            <w:tcW w:w="801" w:type="dxa"/>
            <w:gridSpan w:val="2"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42" w:type="dxa"/>
            <w:gridSpan w:val="3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37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28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84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03BAF" w:rsidRPr="00686DB5" w:rsidRDefault="00965B4C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eterozygosity outlier (MAF &lt; 0.01)</w:t>
            </w:r>
          </w:p>
        </w:tc>
        <w:tc>
          <w:tcPr>
            <w:tcW w:w="801" w:type="dxa"/>
            <w:gridSpan w:val="2"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42" w:type="dxa"/>
            <w:gridSpan w:val="3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37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28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84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03BAF" w:rsidRPr="00686DB5" w:rsidRDefault="00965B4C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Sex </w:t>
            </w:r>
            <w:r w:rsidR="00703BAF"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screpancy</w:t>
            </w:r>
          </w:p>
        </w:tc>
        <w:tc>
          <w:tcPr>
            <w:tcW w:w="801" w:type="dxa"/>
            <w:gridSpan w:val="2"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42" w:type="dxa"/>
            <w:gridSpan w:val="3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37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728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984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03BAF" w:rsidRPr="00686DB5" w:rsidRDefault="00965B4C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uplicates/relatives</w:t>
            </w:r>
          </w:p>
        </w:tc>
        <w:tc>
          <w:tcPr>
            <w:tcW w:w="801" w:type="dxa"/>
            <w:gridSpan w:val="2"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42" w:type="dxa"/>
            <w:gridSpan w:val="3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37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28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84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03BAF" w:rsidRPr="00686DB5" w:rsidRDefault="005E001D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n-European ancestry</w:t>
            </w:r>
          </w:p>
        </w:tc>
        <w:tc>
          <w:tcPr>
            <w:tcW w:w="801" w:type="dxa"/>
            <w:gridSpan w:val="2"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42" w:type="dxa"/>
            <w:gridSpan w:val="3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37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28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984" w:type="dxa"/>
            <w:gridSpan w:val="2"/>
            <w:vAlign w:val="bottom"/>
          </w:tcPr>
          <w:p w:rsidR="00703BAF" w:rsidRPr="00686DB5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shd w:val="clear" w:color="auto" w:fill="auto"/>
            <w:noWrap/>
            <w:vAlign w:val="bottom"/>
          </w:tcPr>
          <w:p w:rsidR="00703BAF" w:rsidRPr="00686DB5" w:rsidRDefault="005E001D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utlying population substructure</w:t>
            </w:r>
          </w:p>
        </w:tc>
        <w:tc>
          <w:tcPr>
            <w:tcW w:w="801" w:type="dxa"/>
            <w:gridSpan w:val="2"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42" w:type="dxa"/>
            <w:gridSpan w:val="3"/>
            <w:shd w:val="clear" w:color="auto" w:fill="auto"/>
            <w:noWrap/>
            <w:vAlign w:val="bottom"/>
          </w:tcPr>
          <w:p w:rsidR="00703BAF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37" w:type="dxa"/>
            <w:gridSpan w:val="2"/>
            <w:shd w:val="clear" w:color="auto" w:fill="auto"/>
            <w:noWrap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5</w:t>
            </w:r>
          </w:p>
        </w:tc>
        <w:tc>
          <w:tcPr>
            <w:tcW w:w="1093" w:type="dxa"/>
            <w:shd w:val="clear" w:color="auto" w:fill="auto"/>
            <w:noWrap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38</w:t>
            </w:r>
          </w:p>
        </w:tc>
        <w:tc>
          <w:tcPr>
            <w:tcW w:w="728" w:type="dxa"/>
            <w:gridSpan w:val="2"/>
            <w:vAlign w:val="bottom"/>
          </w:tcPr>
          <w:p w:rsidR="00703BAF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5</w:t>
            </w:r>
          </w:p>
        </w:tc>
        <w:tc>
          <w:tcPr>
            <w:tcW w:w="984" w:type="dxa"/>
            <w:gridSpan w:val="2"/>
            <w:vAlign w:val="bottom"/>
          </w:tcPr>
          <w:p w:rsidR="00703BAF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38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shd w:val="clear" w:color="auto" w:fill="auto"/>
            <w:noWrap/>
            <w:vAlign w:val="bottom"/>
            <w:hideMark/>
          </w:tcPr>
          <w:p w:rsidR="00703BAF" w:rsidRPr="00686DB5" w:rsidRDefault="00965B4C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958BC </w:t>
            </w:r>
            <w:r w:rsidR="00703BAF"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ncer</w:t>
            </w:r>
          </w:p>
        </w:tc>
        <w:tc>
          <w:tcPr>
            <w:tcW w:w="801" w:type="dxa"/>
            <w:gridSpan w:val="2"/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142" w:type="dxa"/>
            <w:gridSpan w:val="3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837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728" w:type="dxa"/>
            <w:gridSpan w:val="2"/>
            <w:vAlign w:val="bottom"/>
          </w:tcPr>
          <w:p w:rsidR="00703BAF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984" w:type="dxa"/>
            <w:gridSpan w:val="2"/>
            <w:vAlign w:val="bottom"/>
          </w:tcPr>
          <w:p w:rsidR="00703BAF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226FA4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AL exclusions</w:t>
            </w:r>
          </w:p>
        </w:tc>
        <w:tc>
          <w:tcPr>
            <w:tcW w:w="801" w:type="dxa"/>
            <w:gridSpan w:val="2"/>
            <w:tcBorders>
              <w:bottom w:val="single" w:sz="4" w:space="0" w:color="auto"/>
            </w:tcBorders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1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8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0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4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85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vAlign w:val="bottom"/>
          </w:tcPr>
          <w:p w:rsidR="00703BAF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31</w:t>
            </w:r>
          </w:p>
        </w:tc>
        <w:tc>
          <w:tcPr>
            <w:tcW w:w="984" w:type="dxa"/>
            <w:gridSpan w:val="2"/>
            <w:tcBorders>
              <w:bottom w:val="single" w:sz="4" w:space="0" w:color="auto"/>
            </w:tcBorders>
            <w:vAlign w:val="bottom"/>
          </w:tcPr>
          <w:p w:rsidR="00703BAF" w:rsidRDefault="001357F7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64</w:t>
            </w:r>
          </w:p>
        </w:tc>
      </w:tr>
      <w:tr w:rsidR="00703BAF" w:rsidRPr="00686DB5" w:rsidTr="007310AF">
        <w:trPr>
          <w:gridAfter w:val="1"/>
          <w:wAfter w:w="511" w:type="dxa"/>
          <w:trHeight w:val="30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ost-QC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570</w:t>
            </w:r>
          </w:p>
        </w:tc>
        <w:tc>
          <w:tcPr>
            <w:tcW w:w="11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,795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824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6DB5">
              <w:rPr>
                <w:rFonts w:ascii="Calibri" w:eastAsia="Times New Roman" w:hAnsi="Calibri" w:cs="Times New Roman"/>
                <w:color w:val="000000"/>
                <w:lang w:eastAsia="en-GB"/>
              </w:rPr>
              <w:t>68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,595</w:t>
            </w:r>
          </w:p>
        </w:tc>
        <w:tc>
          <w:tcPr>
            <w:tcW w:w="7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Default="00EB7BC8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,882</w:t>
            </w:r>
          </w:p>
        </w:tc>
        <w:tc>
          <w:tcPr>
            <w:tcW w:w="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03BAF" w:rsidRDefault="00EB7BC8" w:rsidP="00965B4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,079</w:t>
            </w:r>
          </w:p>
        </w:tc>
      </w:tr>
      <w:tr w:rsidR="00703BAF" w:rsidRPr="00686DB5" w:rsidTr="007310AF">
        <w:trPr>
          <w:trHeight w:val="30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703BAF" w:rsidRPr="00686DB5" w:rsidTr="007310AF">
        <w:trPr>
          <w:trHeight w:val="300"/>
        </w:trPr>
        <w:tc>
          <w:tcPr>
            <w:tcW w:w="30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703BAF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</w:t>
            </w:r>
            <w:r w:rsidRPr="007D5FB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5B4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be QC</w:t>
            </w:r>
          </w:p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BAF" w:rsidRPr="00686DB5" w:rsidRDefault="00703BAF" w:rsidP="006C715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357F7" w:rsidRPr="00853B79" w:rsidTr="007310A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moved</w:t>
            </w:r>
          </w:p>
        </w:tc>
        <w:tc>
          <w:tcPr>
            <w:tcW w:w="1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57F7" w:rsidRDefault="001357F7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maining</w:t>
            </w:r>
          </w:p>
        </w:tc>
      </w:tr>
      <w:tr w:rsidR="001357F7" w:rsidRPr="00853B79" w:rsidTr="007310A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357F7" w:rsidRPr="00853B79" w:rsidRDefault="000B684F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e-QC probes total</w:t>
            </w:r>
          </w:p>
        </w:tc>
        <w:tc>
          <w:tcPr>
            <w:tcW w:w="10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3B79">
              <w:rPr>
                <w:rFonts w:ascii="Calibri" w:eastAsia="Times New Roman" w:hAnsi="Calibri" w:cs="Times New Roman"/>
                <w:color w:val="000000"/>
                <w:lang w:eastAsia="en-GB"/>
              </w:rPr>
              <w:t>24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853B79">
              <w:rPr>
                <w:rFonts w:ascii="Calibri" w:eastAsia="Times New Roman" w:hAnsi="Calibri" w:cs="Times New Roman"/>
                <w:color w:val="000000"/>
                <w:lang w:eastAsia="en-GB"/>
              </w:rPr>
              <w:t>480</w:t>
            </w:r>
          </w:p>
        </w:tc>
        <w:tc>
          <w:tcPr>
            <w:tcW w:w="118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3B79">
              <w:rPr>
                <w:rFonts w:ascii="Calibri" w:eastAsia="Times New Roman" w:hAnsi="Calibri" w:cs="Times New Roman"/>
                <w:color w:val="000000"/>
                <w:lang w:eastAsia="en-GB"/>
              </w:rPr>
              <w:t>24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853B79">
              <w:rPr>
                <w:rFonts w:ascii="Calibri" w:eastAsia="Times New Roman" w:hAnsi="Calibri" w:cs="Times New Roman"/>
                <w:color w:val="000000"/>
                <w:lang w:eastAsia="en-GB"/>
              </w:rPr>
              <w:t>480</w:t>
            </w:r>
          </w:p>
        </w:tc>
      </w:tr>
      <w:tr w:rsidR="007310AF" w:rsidRPr="00853B79" w:rsidTr="007310AF">
        <w:trPr>
          <w:gridAfter w:val="8"/>
          <w:wAfter w:w="5167" w:type="dxa"/>
          <w:trHeight w:val="300"/>
        </w:trPr>
        <w:tc>
          <w:tcPr>
            <w:tcW w:w="49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10AF" w:rsidRPr="00853B79" w:rsidRDefault="007310AF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1. </w:t>
            </w:r>
            <w:r w:rsidRPr="00853B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XCLUSION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poorly performing probes)</w:t>
            </w:r>
            <w:r w:rsidR="000B684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*</w:t>
            </w:r>
          </w:p>
        </w:tc>
      </w:tr>
      <w:tr w:rsidR="001357F7" w:rsidRPr="00853B79" w:rsidTr="007310A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se/</w:t>
            </w:r>
            <w:r w:rsidRPr="00853B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trol CR &lt; 99%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7F7" w:rsidRPr="00DA0C0B" w:rsidRDefault="001357F7" w:rsidP="00703BAF">
            <w:pPr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  <w:r w:rsidRPr="00E32734">
              <w:rPr>
                <w:rFonts w:ascii="Calibri" w:eastAsia="Times New Roman" w:hAnsi="Calibri" w:cs="Times New Roman"/>
                <w:color w:val="000000"/>
                <w:lang w:eastAsia="en-GB"/>
              </w:rPr>
              <w:t>13,981</w:t>
            </w:r>
          </w:p>
        </w:tc>
        <w:tc>
          <w:tcPr>
            <w:tcW w:w="11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357F7" w:rsidRPr="00E32734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357F7" w:rsidRPr="00853B79" w:rsidTr="007310A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7F7" w:rsidRPr="000B684F" w:rsidRDefault="000B684F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684F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  <w:r w:rsidRPr="000B684F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eastAsia="en-GB"/>
              </w:rPr>
              <w:t>case/control missingnes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&lt; 0.05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7F7" w:rsidRPr="00DA0C0B" w:rsidRDefault="001357F7" w:rsidP="00703BAF">
            <w:pPr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  <w:r w:rsidRPr="00E32734">
              <w:rPr>
                <w:rFonts w:ascii="Calibri" w:eastAsia="Times New Roman" w:hAnsi="Calibri" w:cs="Times New Roman"/>
                <w:color w:val="000000"/>
                <w:lang w:eastAsia="en-GB"/>
              </w:rPr>
              <w:t>22,123</w:t>
            </w:r>
          </w:p>
        </w:tc>
        <w:tc>
          <w:tcPr>
            <w:tcW w:w="11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357F7" w:rsidRPr="00E32734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357F7" w:rsidRPr="00853B79" w:rsidTr="007310A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53B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Control HWE </w:t>
            </w:r>
            <w:r w:rsidRPr="00BB34A7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853B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 0.001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7F7" w:rsidRPr="00DA0C0B" w:rsidRDefault="001357F7" w:rsidP="00703BAF">
            <w:pPr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,921</w:t>
            </w:r>
          </w:p>
        </w:tc>
        <w:tc>
          <w:tcPr>
            <w:tcW w:w="11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357F7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357F7" w:rsidRPr="00853B79" w:rsidTr="007310A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53B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al  exclusions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57F7" w:rsidRPr="00853B79" w:rsidRDefault="000B684F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,916</w:t>
            </w:r>
          </w:p>
        </w:tc>
        <w:tc>
          <w:tcPr>
            <w:tcW w:w="1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57F7" w:rsidRPr="000C6C4D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C6C4D">
              <w:rPr>
                <w:sz w:val="24"/>
                <w:szCs w:val="24"/>
              </w:rPr>
              <w:t>223,564</w:t>
            </w:r>
          </w:p>
        </w:tc>
      </w:tr>
      <w:tr w:rsidR="007310AF" w:rsidRPr="00853B79" w:rsidTr="00186054">
        <w:trPr>
          <w:gridAfter w:val="8"/>
          <w:wAfter w:w="5167" w:type="dxa"/>
          <w:trHeight w:val="300"/>
        </w:trPr>
        <w:tc>
          <w:tcPr>
            <w:tcW w:w="49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310AF" w:rsidRPr="000C6C4D" w:rsidRDefault="007310AF" w:rsidP="00703BA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. FURTHER FILTERING (for association analysis)</w:t>
            </w:r>
          </w:p>
        </w:tc>
      </w:tr>
      <w:tr w:rsidR="001357F7" w:rsidRPr="00853B79" w:rsidTr="007310A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53B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n</w:t>
            </w:r>
            <w:r w:rsidR="00EB7BC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</w:t>
            </w:r>
            <w:r w:rsidRPr="00853B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utosomal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53B7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853B79">
              <w:rPr>
                <w:rFonts w:ascii="Calibri" w:eastAsia="Times New Roman" w:hAnsi="Calibri" w:cs="Times New Roman"/>
                <w:color w:val="000000"/>
                <w:lang w:eastAsia="en-GB"/>
              </w:rPr>
              <w:t>574</w:t>
            </w:r>
          </w:p>
        </w:tc>
        <w:tc>
          <w:tcPr>
            <w:tcW w:w="118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9,771</w:t>
            </w:r>
          </w:p>
        </w:tc>
      </w:tr>
      <w:tr w:rsidR="001357F7" w:rsidRPr="007D2C60" w:rsidTr="000B684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53B7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onomorphi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57F7" w:rsidRPr="00DA0C0B" w:rsidRDefault="001357F7" w:rsidP="00703BAF">
            <w:pPr>
              <w:rPr>
                <w:rFonts w:ascii="Calibri" w:eastAsia="Times New Roman" w:hAnsi="Calibri" w:cs="Times New Roman"/>
                <w:color w:val="000000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4,502</w:t>
            </w:r>
          </w:p>
        </w:tc>
        <w:tc>
          <w:tcPr>
            <w:tcW w:w="1189" w:type="dxa"/>
            <w:gridSpan w:val="4"/>
            <w:tcBorders>
              <w:top w:val="nil"/>
              <w:left w:val="nil"/>
              <w:right w:val="nil"/>
            </w:tcBorders>
          </w:tcPr>
          <w:p w:rsidR="001357F7" w:rsidRPr="00081426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5,269</w:t>
            </w:r>
          </w:p>
        </w:tc>
      </w:tr>
      <w:tr w:rsidR="001357F7" w:rsidRPr="007D2C60" w:rsidTr="000B684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n protein-altering</w:t>
            </w:r>
          </w:p>
        </w:tc>
        <w:tc>
          <w:tcPr>
            <w:tcW w:w="108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57F7" w:rsidRPr="00853B79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,454</w:t>
            </w:r>
          </w:p>
        </w:tc>
        <w:tc>
          <w:tcPr>
            <w:tcW w:w="118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1357F7" w:rsidRDefault="001357F7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8,815</w:t>
            </w:r>
          </w:p>
        </w:tc>
      </w:tr>
      <w:tr w:rsidR="000B684F" w:rsidRPr="007D2C60" w:rsidTr="000B684F">
        <w:trPr>
          <w:gridAfter w:val="8"/>
          <w:wAfter w:w="5167" w:type="dxa"/>
          <w:trHeight w:val="300"/>
        </w:trPr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684F" w:rsidRPr="000B684F" w:rsidRDefault="000B684F" w:rsidP="00703BA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B684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ost-QC probes total</w:t>
            </w:r>
          </w:p>
        </w:tc>
        <w:tc>
          <w:tcPr>
            <w:tcW w:w="1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684F" w:rsidRDefault="000B684F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0,446</w:t>
            </w:r>
          </w:p>
        </w:tc>
        <w:tc>
          <w:tcPr>
            <w:tcW w:w="1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84F" w:rsidRDefault="000B684F" w:rsidP="00703BA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8,815</w:t>
            </w:r>
          </w:p>
        </w:tc>
      </w:tr>
    </w:tbl>
    <w:p w:rsidR="00872FEF" w:rsidRDefault="00872FEF">
      <w:pPr>
        <w:rPr>
          <w:b/>
        </w:rPr>
      </w:pPr>
    </w:p>
    <w:p w:rsidR="00045518" w:rsidRDefault="00F6519D">
      <w:pPr>
        <w:rPr>
          <w:b/>
        </w:rPr>
      </w:pPr>
      <w:r>
        <w:rPr>
          <w:b/>
        </w:rPr>
        <w:t>Supplementary Table 1</w:t>
      </w:r>
      <w:r w:rsidR="007D5FBB">
        <w:rPr>
          <w:b/>
        </w:rPr>
        <w:t xml:space="preserve">. Details of </w:t>
      </w:r>
      <w:r w:rsidR="00965B4C">
        <w:rPr>
          <w:b/>
        </w:rPr>
        <w:t xml:space="preserve">quality control (QC) </w:t>
      </w:r>
      <w:r w:rsidR="00EB7BC8">
        <w:rPr>
          <w:b/>
        </w:rPr>
        <w:t xml:space="preserve">for </w:t>
      </w:r>
      <w:r w:rsidR="00761FE0">
        <w:rPr>
          <w:b/>
        </w:rPr>
        <w:t>Glioma exome array</w:t>
      </w:r>
      <w:r w:rsidR="00965B4C">
        <w:rPr>
          <w:b/>
        </w:rPr>
        <w:t xml:space="preserve"> genotype data</w:t>
      </w:r>
      <w:r w:rsidR="007D5FBB">
        <w:rPr>
          <w:b/>
        </w:rPr>
        <w:t xml:space="preserve">. </w:t>
      </w:r>
    </w:p>
    <w:p w:rsidR="00050BAE" w:rsidRDefault="00045518">
      <w:r>
        <w:t>(a)</w:t>
      </w:r>
      <w:r w:rsidR="00050BAE">
        <w:t xml:space="preserve"> </w:t>
      </w:r>
      <w:r w:rsidR="00CC72F4">
        <w:t>S</w:t>
      </w:r>
      <w:r w:rsidR="00EB7BC8">
        <w:t xml:space="preserve">ample </w:t>
      </w:r>
      <w:r w:rsidR="00050BAE">
        <w:t>exclusions applied in hierarchy from top to bottom (e.g. sample excluded at first instance not considered by additional criteria).</w:t>
      </w:r>
      <w:r w:rsidR="00EB7BC8">
        <w:t xml:space="preserve"> </w:t>
      </w:r>
      <w:r>
        <w:t>(b)</w:t>
      </w:r>
      <w:r w:rsidR="00EB7BC8">
        <w:t xml:space="preserve"> - </w:t>
      </w:r>
      <w:r w:rsidR="00583ADD">
        <w:t>P</w:t>
      </w:r>
      <w:r w:rsidR="004147C8">
        <w:t xml:space="preserve">robe QC exclusions  and </w:t>
      </w:r>
      <w:r w:rsidR="00EB7BC8">
        <w:t>filters.</w:t>
      </w:r>
      <w:r w:rsidR="00D370BD">
        <w:t xml:space="preserve"> HWE, hardy-weinberg equilibrium</w:t>
      </w:r>
      <w:r w:rsidR="0077528D">
        <w:t>; MAF, minor allele frequency</w:t>
      </w:r>
      <w:r w:rsidR="00D370BD">
        <w:t xml:space="preserve">. </w:t>
      </w:r>
    </w:p>
    <w:p w:rsidR="002B2B44" w:rsidRDefault="002B2B44"/>
    <w:p w:rsidR="002B2B44" w:rsidRPr="00050BAE" w:rsidRDefault="002B2B44">
      <w:r>
        <w:t xml:space="preserve">*Probe exclusions not applied sequentially, therefore total number of exclusions is actually less than the sum of probes removed when considering criteria individually. </w:t>
      </w:r>
    </w:p>
    <w:sectPr w:rsidR="002B2B44" w:rsidRPr="00050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FBB"/>
    <w:rsid w:val="00045518"/>
    <w:rsid w:val="00050BAE"/>
    <w:rsid w:val="000B684F"/>
    <w:rsid w:val="000C6C4D"/>
    <w:rsid w:val="001357F7"/>
    <w:rsid w:val="00226FA4"/>
    <w:rsid w:val="002B2B44"/>
    <w:rsid w:val="002D18E1"/>
    <w:rsid w:val="004147C8"/>
    <w:rsid w:val="00490780"/>
    <w:rsid w:val="00583ADD"/>
    <w:rsid w:val="005E001D"/>
    <w:rsid w:val="00703BAF"/>
    <w:rsid w:val="00711911"/>
    <w:rsid w:val="007310AF"/>
    <w:rsid w:val="00761FE0"/>
    <w:rsid w:val="0077528D"/>
    <w:rsid w:val="007C542B"/>
    <w:rsid w:val="007D5FBB"/>
    <w:rsid w:val="0082074E"/>
    <w:rsid w:val="00872FEF"/>
    <w:rsid w:val="008E1EDC"/>
    <w:rsid w:val="00965B4C"/>
    <w:rsid w:val="00C56A11"/>
    <w:rsid w:val="00CC72F4"/>
    <w:rsid w:val="00D370BD"/>
    <w:rsid w:val="00E02025"/>
    <w:rsid w:val="00E24F8C"/>
    <w:rsid w:val="00E336BF"/>
    <w:rsid w:val="00E82A7D"/>
    <w:rsid w:val="00E9130F"/>
    <w:rsid w:val="00EB7BC8"/>
    <w:rsid w:val="00F6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FB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F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82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FB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F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82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9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7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5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0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0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8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3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5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7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6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innersley</dc:creator>
  <cp:lastModifiedBy>Ben Kinnersley</cp:lastModifiedBy>
  <cp:revision>18</cp:revision>
  <dcterms:created xsi:type="dcterms:W3CDTF">2014-08-28T10:27:00Z</dcterms:created>
  <dcterms:modified xsi:type="dcterms:W3CDTF">2015-05-30T18:15:00Z</dcterms:modified>
</cp:coreProperties>
</file>